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4E53C" w14:textId="77777777" w:rsidR="0095770F" w:rsidRPr="0095770F" w:rsidRDefault="0095770F" w:rsidP="0095770F">
      <w:pPr>
        <w:rPr>
          <w:lang w:val="en-GB"/>
        </w:rPr>
      </w:pPr>
      <w:r w:rsidRPr="0095770F">
        <w:rPr>
          <w:lang w:val="en-GB"/>
        </w:rPr>
        <w:t>Supplementary Table 3</w:t>
      </w:r>
    </w:p>
    <w:p w14:paraId="098B31ED" w14:textId="77777777" w:rsidR="0095770F" w:rsidRPr="0095770F" w:rsidRDefault="0095770F" w:rsidP="0095770F">
      <w:pPr>
        <w:rPr>
          <w:lang w:val="en-GB"/>
        </w:rPr>
      </w:pPr>
    </w:p>
    <w:p w14:paraId="3C06FFC7" w14:textId="77777777" w:rsidR="0095770F" w:rsidRDefault="0095770F" w:rsidP="0095770F">
      <w:pPr>
        <w:rPr>
          <w:b/>
          <w:bCs/>
          <w:lang w:val="en-GB"/>
        </w:rPr>
      </w:pPr>
      <w:r w:rsidRPr="00A15520">
        <w:rPr>
          <w:b/>
          <w:bCs/>
          <w:lang w:val="en-GB"/>
        </w:rPr>
        <w:t>List of  genes found upregulated in short survival patients</w:t>
      </w:r>
      <w:r>
        <w:rPr>
          <w:b/>
          <w:bCs/>
          <w:lang w:val="en-GB"/>
        </w:rPr>
        <w:t xml:space="preserve"> among the whole cohort of patients</w:t>
      </w:r>
    </w:p>
    <w:p w14:paraId="738F5559" w14:textId="77777777" w:rsidR="0095770F" w:rsidRDefault="0095770F" w:rsidP="0095770F">
      <w:pPr>
        <w:rPr>
          <w:b/>
          <w:bCs/>
          <w:lang w:val="en-GB"/>
        </w:rPr>
      </w:pP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0"/>
        <w:gridCol w:w="6017"/>
        <w:gridCol w:w="977"/>
        <w:gridCol w:w="977"/>
        <w:gridCol w:w="977"/>
      </w:tblGrid>
      <w:tr w:rsidR="0095770F" w:rsidRPr="003455FC" w14:paraId="082566A1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324A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Gene symbol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1D91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Gene descriptio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37F6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logF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D4F9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30FD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FDR</w:t>
            </w:r>
          </w:p>
        </w:tc>
      </w:tr>
      <w:tr w:rsidR="0095770F" w:rsidRPr="003455FC" w14:paraId="191744B0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E6C3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AMBP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8A21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alpha-1-microglobulin/bikunin precursor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CBCF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359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AA67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01F7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9042</w:t>
            </w:r>
          </w:p>
        </w:tc>
      </w:tr>
      <w:tr w:rsidR="0095770F" w:rsidRPr="003455FC" w14:paraId="2C79B55B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D341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ARG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2ABF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arginase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BBD3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431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70B5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32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AE8A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1903</w:t>
            </w:r>
          </w:p>
        </w:tc>
      </w:tr>
      <w:tr w:rsidR="0095770F" w:rsidRPr="003455FC" w14:paraId="421B93CD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3A00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BAGE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F8F4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B melanoma antige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7226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019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D68D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36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A249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3601</w:t>
            </w:r>
          </w:p>
        </w:tc>
      </w:tr>
      <w:tr w:rsidR="0095770F" w:rsidRPr="003455FC" w14:paraId="08F2F319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EBAD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4BPA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1B45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 xml:space="preserve">complement component 4 binding protein alpha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1496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647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9542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9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EBDA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451</w:t>
            </w:r>
          </w:p>
        </w:tc>
      </w:tr>
      <w:tr w:rsidR="0095770F" w:rsidRPr="003455FC" w14:paraId="33631C94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C4F2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8A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60F7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complement C8 alpha chai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B0AF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751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F1F5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20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0951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53</w:t>
            </w:r>
          </w:p>
        </w:tc>
      </w:tr>
      <w:tr w:rsidR="0095770F" w:rsidRPr="003455FC" w14:paraId="59017E6F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1D6C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CR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C4C4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 xml:space="preserve">C-C motif chemokine receptor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4D20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223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87C2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3.15E-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1416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06E-05</w:t>
            </w:r>
          </w:p>
        </w:tc>
      </w:tr>
      <w:tr w:rsidR="0095770F" w:rsidRPr="003455FC" w14:paraId="71EC9843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5E7D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DK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A60B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cyclin dependent kinase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DC85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337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C312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39E-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3A9F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207</w:t>
            </w:r>
          </w:p>
        </w:tc>
      </w:tr>
      <w:tr w:rsidR="0095770F" w:rsidRPr="003455FC" w14:paraId="07B3A491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2C84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OLEC1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8643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collectin subfamily member 1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AF06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355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6E97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02E-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88E6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356</w:t>
            </w:r>
          </w:p>
        </w:tc>
      </w:tr>
      <w:tr w:rsidR="0095770F" w:rsidRPr="003455FC" w14:paraId="17F2882C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0D52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B093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C-reactive protei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AA34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600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6C93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61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1B86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33282</w:t>
            </w:r>
          </w:p>
        </w:tc>
      </w:tr>
      <w:tr w:rsidR="0095770F" w:rsidRPr="003455FC" w14:paraId="5CE62C42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C511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TAG1B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0926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cancer/testis antigen 1B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C6D4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556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8C8E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5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FFC0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693</w:t>
            </w:r>
          </w:p>
        </w:tc>
      </w:tr>
      <w:tr w:rsidR="0095770F" w:rsidRPr="003455FC" w14:paraId="7AB58AF6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D312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TCFL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0D05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CCCTC-binding factor like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2420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9834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B904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2.13E-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9CAE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584</w:t>
            </w:r>
          </w:p>
        </w:tc>
      </w:tr>
      <w:tr w:rsidR="0095770F" w:rsidRPr="003455FC" w14:paraId="3DB1FC16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F1B6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FN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8DC9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fibronectin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3A79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250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27B9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2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B01D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0359</w:t>
            </w:r>
          </w:p>
        </w:tc>
      </w:tr>
      <w:tr w:rsidR="0095770F" w:rsidRPr="003455FC" w14:paraId="11C96B2E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B0A2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GAGE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2320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G antigen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483B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7410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F5D2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12E-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52D4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358</w:t>
            </w:r>
          </w:p>
        </w:tc>
      </w:tr>
      <w:tr w:rsidR="0095770F" w:rsidRPr="003455FC" w14:paraId="72FA7A6B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8738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FNA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626F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interferon alpha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162A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606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1AEF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02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F5D9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48847</w:t>
            </w:r>
          </w:p>
        </w:tc>
      </w:tr>
      <w:tr w:rsidR="0095770F" w:rsidRPr="003455FC" w14:paraId="1F7BC256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4CFE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FNA7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51F6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interferon alpha 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3238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7281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5EE4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37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34C8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4274</w:t>
            </w:r>
          </w:p>
        </w:tc>
      </w:tr>
      <w:tr w:rsidR="0095770F" w:rsidRPr="003455FC" w14:paraId="3DF8BA0E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235F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FNA8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F451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interferon alpha 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841F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7212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51AF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20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77CC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5338</w:t>
            </w:r>
          </w:p>
        </w:tc>
      </w:tr>
      <w:tr w:rsidR="0095770F" w:rsidRPr="003455FC" w14:paraId="3AAB2D70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88FA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FNB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82C9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interferon beta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3A0E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708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E72D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6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9D1D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7705</w:t>
            </w:r>
          </w:p>
        </w:tc>
      </w:tr>
      <w:tr w:rsidR="0095770F" w:rsidRPr="003455FC" w14:paraId="729637E4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FB9A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12B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1B95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interleukin 12B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1EC3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082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ED71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6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D049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693</w:t>
            </w:r>
          </w:p>
        </w:tc>
      </w:tr>
      <w:tr w:rsidR="0095770F" w:rsidRPr="003455FC" w14:paraId="2BB102EB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0896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17F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258D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interleukin 17F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81DD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362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EDDA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53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939F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30609</w:t>
            </w:r>
          </w:p>
        </w:tc>
      </w:tr>
      <w:tr w:rsidR="0095770F" w:rsidRPr="003455FC" w14:paraId="45BC06D5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C823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1A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CD98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interleukin 1 alpha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02C2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953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8B57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8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71A8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451</w:t>
            </w:r>
          </w:p>
        </w:tc>
      </w:tr>
      <w:tr w:rsidR="0095770F" w:rsidRPr="003455FC" w14:paraId="2A168E26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FA2F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D0FD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interleukin 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53AD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368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DE8E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35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A4BB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3439</w:t>
            </w:r>
          </w:p>
        </w:tc>
      </w:tr>
      <w:tr w:rsidR="0095770F" w:rsidRPr="003455FC" w14:paraId="78E1AFDB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1727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22RA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1AB8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interleukin 22 receptor subunit alpha 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DFBB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808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EF70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2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61BE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598</w:t>
            </w:r>
          </w:p>
        </w:tc>
      </w:tr>
      <w:tr w:rsidR="0095770F" w:rsidRPr="003455FC" w14:paraId="6ACBFE26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4BBD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5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49C8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interleukin 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595E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8094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5194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13E-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59DC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195</w:t>
            </w:r>
          </w:p>
        </w:tc>
      </w:tr>
      <w:tr w:rsidR="0095770F" w:rsidRPr="003455FC" w14:paraId="6AA16D92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DE9C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LBP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C23E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lipopolysaccharide binding protei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8783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418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6EE6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22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643E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6329</w:t>
            </w:r>
          </w:p>
        </w:tc>
      </w:tr>
      <w:tr w:rsidR="0095770F" w:rsidRPr="003455FC" w14:paraId="30084316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6C14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LRRN3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26A3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leucine rich repeat neuronal 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2038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646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D87D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8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0C93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8352</w:t>
            </w:r>
          </w:p>
        </w:tc>
      </w:tr>
      <w:tr w:rsidR="0095770F" w:rsidRPr="003455FC" w14:paraId="47EBEF59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7B1C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MAGEB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AC07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MAGE family member B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4DA1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7206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DF19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3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921B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961</w:t>
            </w:r>
          </w:p>
        </w:tc>
      </w:tr>
      <w:tr w:rsidR="0095770F" w:rsidRPr="003455FC" w14:paraId="417F4ED7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057E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MAGEC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9CA5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MAGE family member C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5908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0290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61C0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3.85E-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AE10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183</w:t>
            </w:r>
          </w:p>
        </w:tc>
      </w:tr>
      <w:tr w:rsidR="0095770F" w:rsidRPr="003455FC" w14:paraId="1B45A1D3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7355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lastRenderedPageBreak/>
              <w:t>NEFL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6CEE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neurofilament light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B344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935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F226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69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695A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3579</w:t>
            </w:r>
          </w:p>
        </w:tc>
      </w:tr>
      <w:tr w:rsidR="0095770F" w:rsidRPr="003455FC" w14:paraId="66D2F5A9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E681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PBK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CE51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PDZ binding kinase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98AB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641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CE83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12E-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41C4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384</w:t>
            </w:r>
          </w:p>
        </w:tc>
      </w:tr>
      <w:tr w:rsidR="0095770F" w:rsidRPr="003455FC" w14:paraId="28A4E369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3F2B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PLAU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283D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plasminogen activator urokinase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A146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35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D099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2.77E-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5314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177</w:t>
            </w:r>
          </w:p>
        </w:tc>
      </w:tr>
      <w:tr w:rsidR="0095770F" w:rsidRPr="003455FC" w14:paraId="22017FBA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EF03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RAG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24F3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recombination activating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5677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419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0B6A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9.19E-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C8D5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909</w:t>
            </w:r>
          </w:p>
        </w:tc>
      </w:tr>
      <w:tr w:rsidR="0095770F" w:rsidRPr="003455FC" w14:paraId="45D7589B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CF13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SEMG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D0D7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semenogelin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7FC6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155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CD8F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38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BFE4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4559</w:t>
            </w:r>
          </w:p>
        </w:tc>
      </w:tr>
      <w:tr w:rsidR="0095770F" w:rsidRPr="003455FC" w14:paraId="7EA338F8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16C9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SPANXB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0D1D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SPANX family member B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E12F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9321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A522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84E-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FA1E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546</w:t>
            </w:r>
          </w:p>
        </w:tc>
      </w:tr>
      <w:tr w:rsidR="0095770F" w:rsidRPr="003455FC" w14:paraId="4613620D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8DC2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SSX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3B7F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SSX family member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3FD1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1626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161D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2.05E-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FA34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58E-05</w:t>
            </w:r>
          </w:p>
        </w:tc>
      </w:tr>
      <w:tr w:rsidR="0095770F" w:rsidRPr="003455FC" w14:paraId="279BA228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704D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SYCP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232D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synaptonemal complex protein 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29B9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333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76C6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1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583B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011</w:t>
            </w:r>
          </w:p>
        </w:tc>
      </w:tr>
      <w:tr w:rsidR="0095770F" w:rsidRPr="003455FC" w14:paraId="103A217C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A064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TMEFF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D739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 xml:space="preserve">transmembrane protein with EGF like and two follistatin like domains 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76B4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315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BECA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3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3EB2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961</w:t>
            </w:r>
          </w:p>
        </w:tc>
      </w:tr>
      <w:tr w:rsidR="0095770F" w:rsidRPr="003455FC" w14:paraId="55611BF6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5E53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TPTE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6C8B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 xml:space="preserve">transmembrane phosphatase with tensin homology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FAE4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915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FA55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3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724E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961</w:t>
            </w:r>
          </w:p>
        </w:tc>
      </w:tr>
      <w:tr w:rsidR="0095770F" w:rsidRPr="003455FC" w14:paraId="5CE7888B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8F80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ULBP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E0E4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 xml:space="preserve">UL16 binding protein 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57EE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9754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1BC7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3.54E-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84B9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183</w:t>
            </w:r>
          </w:p>
        </w:tc>
      </w:tr>
      <w:tr w:rsidR="0095770F" w:rsidRPr="003455FC" w14:paraId="3303FB82" w14:textId="77777777" w:rsidTr="00DE477A">
        <w:trPr>
          <w:trHeight w:val="29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2672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XCL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B71C" w14:textId="77777777" w:rsidR="0095770F" w:rsidRPr="003455FC" w:rsidRDefault="0095770F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 xml:space="preserve">X-C motif chemokine ligand 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82E4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368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36E0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2.12E-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053E" w14:textId="77777777" w:rsidR="0095770F" w:rsidRPr="003455FC" w:rsidRDefault="0095770F" w:rsidP="00DE477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584</w:t>
            </w:r>
          </w:p>
        </w:tc>
      </w:tr>
    </w:tbl>
    <w:p w14:paraId="3AD477DA" w14:textId="77777777" w:rsidR="0095770F" w:rsidRDefault="0095770F" w:rsidP="0095770F">
      <w:pPr>
        <w:rPr>
          <w:b/>
          <w:bCs/>
          <w:lang w:val="en-GB"/>
        </w:rPr>
      </w:pPr>
    </w:p>
    <w:p w14:paraId="321CBAB4" w14:textId="77777777" w:rsidR="00D12A41" w:rsidRDefault="00D12A41"/>
    <w:sectPr w:rsidR="00D12A41" w:rsidSect="0095770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sjC2tDQxMTY1szBU0lEKTi0uzszPAykwrAUAt4pmPiwAAAA="/>
  </w:docVars>
  <w:rsids>
    <w:rsidRoot w:val="0095770F"/>
    <w:rsid w:val="0095770F"/>
    <w:rsid w:val="00D1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1E91C"/>
  <w15:chartTrackingRefBased/>
  <w15:docId w15:val="{06ED36C8-8EBA-48B7-A476-EBECE7E45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5770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'Angelo</dc:creator>
  <cp:keywords/>
  <dc:description/>
  <cp:lastModifiedBy>Alberto D'Angelo</cp:lastModifiedBy>
  <cp:revision>1</cp:revision>
  <dcterms:created xsi:type="dcterms:W3CDTF">2023-01-05T21:39:00Z</dcterms:created>
  <dcterms:modified xsi:type="dcterms:W3CDTF">2023-01-05T21:41:00Z</dcterms:modified>
</cp:coreProperties>
</file>